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42A" w:rsidRPr="0065742A" w:rsidRDefault="0065742A" w:rsidP="0065742A">
      <w:pPr>
        <w:pStyle w:val="LO-normal"/>
        <w:rPr>
          <w:b/>
          <w:bCs/>
          <w:color w:val="000000" w:themeColor="text1"/>
        </w:rPr>
      </w:pPr>
      <w:bookmarkStart w:id="0" w:name="_GoBack"/>
      <w:r w:rsidRPr="0065742A">
        <w:rPr>
          <w:b/>
          <w:bCs/>
          <w:color w:val="000000" w:themeColor="text1"/>
        </w:rPr>
        <w:t>Supplementary Material</w:t>
      </w:r>
    </w:p>
    <w:tbl>
      <w:tblPr>
        <w:tblW w:w="0" w:type="auto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2"/>
        <w:gridCol w:w="674"/>
        <w:gridCol w:w="1018"/>
        <w:gridCol w:w="2086"/>
        <w:gridCol w:w="1590"/>
        <w:gridCol w:w="1269"/>
        <w:gridCol w:w="1387"/>
        <w:gridCol w:w="1362"/>
      </w:tblGrid>
      <w:tr w:rsidR="0065742A" w:rsidRPr="0065742A" w:rsidTr="00EB4484">
        <w:trPr>
          <w:trHeight w:val="256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8"/>
                <w:szCs w:val="18"/>
              </w:rPr>
            </w:pPr>
            <w:r w:rsidRPr="0065742A">
              <w:rPr>
                <w:color w:val="000000" w:themeColor="text1"/>
                <w:sz w:val="18"/>
                <w:szCs w:val="18"/>
              </w:rPr>
              <w:t>Datase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8"/>
                <w:szCs w:val="18"/>
              </w:rPr>
            </w:pPr>
            <w:r w:rsidRPr="0065742A">
              <w:rPr>
                <w:color w:val="000000" w:themeColor="text1"/>
                <w:sz w:val="18"/>
                <w:szCs w:val="18"/>
              </w:rPr>
              <w:t>Task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8"/>
                <w:szCs w:val="18"/>
              </w:rPr>
            </w:pPr>
            <w:r w:rsidRPr="0065742A">
              <w:rPr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ind w:right="-113"/>
              <w:rPr>
                <w:color w:val="000000" w:themeColor="text1"/>
                <w:sz w:val="18"/>
                <w:szCs w:val="18"/>
              </w:rPr>
            </w:pPr>
            <w:r w:rsidRPr="0065742A">
              <w:rPr>
                <w:color w:val="000000" w:themeColor="text1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8"/>
                <w:szCs w:val="18"/>
              </w:rPr>
            </w:pPr>
            <w:r w:rsidRPr="0065742A">
              <w:rPr>
                <w:color w:val="000000" w:themeColor="text1"/>
                <w:sz w:val="18"/>
                <w:szCs w:val="18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</w:rPr>
            </w:pPr>
            <w:r w:rsidRPr="0065742A">
              <w:rPr>
                <w:color w:val="000000" w:themeColor="text1"/>
                <w:sz w:val="18"/>
                <w:szCs w:val="18"/>
              </w:rPr>
              <w:t xml:space="preserve">Raw </w:t>
            </w:r>
            <w:r w:rsidRPr="0065742A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</w:rPr>
            </w:pPr>
            <w:r w:rsidRPr="0065742A">
              <w:rPr>
                <w:color w:val="000000" w:themeColor="text1"/>
                <w:sz w:val="18"/>
                <w:szCs w:val="18"/>
              </w:rPr>
              <w:t xml:space="preserve">Adjusted </w:t>
            </w:r>
            <w:r w:rsidRPr="0065742A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Acto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-judgme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 threshold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imple effect of Session (pairwise_t_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Posttest vs pretest (C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402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5628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Acto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-judgme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 threshold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imple effect of Session (pairwise_t_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Posttest vs pretest (TA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818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904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Acto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-judgme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 threshold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imple effect of Session (pairwise_t_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Posttest vs pretest (TO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12 *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45 *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Acto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All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Dunn Post Hoc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CT vs TA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01**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1 *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Acto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All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Dunn Post Hoc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CT vs TO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92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176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Acto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All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Dunn Post Hoc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TA vs TO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00000935 ***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2.805e-05 ***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Acto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First 3-Last 3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imple Effect of Block (Wilcox_t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First 3 vs Last 3 blocks (C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647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799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Acto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First 3-Last 3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imple Effect of Block (Wilcox_t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First 3 vs Last 3 blocks (TA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603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791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Acto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First 3-Last 3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imple Effect of Block (Wilcox_t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First 3 vs Last 3 blocks (TO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09 **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45 *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Acto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per block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gress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C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71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166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Acto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per block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gress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TA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234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378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Acto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per block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gress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TO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00674 ***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1 *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-judgme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 threshold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imple effect of Session (pairwise_t_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Posttest vs pretest (C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03 **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22 *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-judgme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 threshold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imple effect of Session (pairwise_t_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Posttest vs pretest (TA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11 *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45 *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-judgme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 threshold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imple effect of Session (pairwise_t_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Posttest vs pretest (TO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81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904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-judgme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 threshold (First half of stimuli vs Second half of stimuli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imple effect of Split (wilcox_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First half vs Second half (C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252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378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-judgme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 threshold (First_Second Half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imple effect of Split (wilcox_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First half vs Second half (TA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07 **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42 *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-judgme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achability threshold (First_Second Half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imple effect of Split (wilcox_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First half vs Second half (TO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09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176</w:t>
            </w:r>
          </w:p>
        </w:tc>
      </w:tr>
      <w:tr w:rsidR="0065742A" w:rsidRPr="0065742A" w:rsidTr="00EB4484">
        <w:trPr>
          <w:trHeight w:val="360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All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 xml:space="preserve">Student’ t test for unpaired samples 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CT vs TA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All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 xml:space="preserve">Student’ t test for unpaired samples 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CT vs TO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All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 xml:space="preserve">Student’ t test for unpaired samples 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TA vs TO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First 3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udent’ t test for unpaired samples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CT vs TA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First 3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udent’ t test for unpaired samples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CT vs TO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First 3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udent’ t test for unpaired samples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TA vs TO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First 3-Last 3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imple effect of Block (pairwise_t_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First 3 vs Last 3 blocks (C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First 3-Last 3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imple effect of Block (pairwise_t_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First 3 vs Last 3 blocks (TA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t>Not shown as main test not significant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 xml:space="preserve">Mean number of distal stimuli </w:t>
            </w:r>
            <w:r w:rsidRPr="0065742A">
              <w:rPr>
                <w:color w:val="000000" w:themeColor="text1"/>
                <w:sz w:val="14"/>
                <w:szCs w:val="14"/>
              </w:rPr>
              <w:lastRenderedPageBreak/>
              <w:t>(First 3-Last 3 blocks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lastRenderedPageBreak/>
              <w:t xml:space="preserve">Simple effect of Block </w:t>
            </w:r>
            <w:r w:rsidRPr="0065742A">
              <w:rPr>
                <w:color w:val="000000" w:themeColor="text1"/>
                <w:sz w:val="14"/>
                <w:szCs w:val="14"/>
              </w:rPr>
              <w:lastRenderedPageBreak/>
              <w:t>(pairwise_t_test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lastRenderedPageBreak/>
              <w:t xml:space="preserve">First 3 vs Last 3 </w:t>
            </w:r>
            <w:r w:rsidRPr="0065742A">
              <w:rPr>
                <w:color w:val="000000" w:themeColor="text1"/>
                <w:sz w:val="14"/>
                <w:szCs w:val="14"/>
              </w:rPr>
              <w:lastRenderedPageBreak/>
              <w:t>blocks (TO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lastRenderedPageBreak/>
              <w:t xml:space="preserve">Not shown as main </w:t>
            </w: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lastRenderedPageBreak/>
              <w:t>test not significan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i/>
                <w:iCs/>
                <w:color w:val="000000" w:themeColor="text1"/>
                <w:sz w:val="14"/>
                <w:szCs w:val="14"/>
              </w:rPr>
            </w:pP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lastRenderedPageBreak/>
              <w:t xml:space="preserve">Not shown as main </w:t>
            </w:r>
            <w:r w:rsidRPr="0065742A">
              <w:rPr>
                <w:i/>
                <w:iCs/>
                <w:color w:val="000000" w:themeColor="text1"/>
                <w:sz w:val="14"/>
                <w:szCs w:val="14"/>
              </w:rPr>
              <w:lastRenderedPageBreak/>
              <w:t>test not significant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lastRenderedPageBreak/>
              <w:t>28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per block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gress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CT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118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206</w:t>
            </w:r>
          </w:p>
        </w:tc>
      </w:tr>
      <w:tr w:rsidR="0065742A" w:rsidRPr="0065742A" w:rsidTr="00EB4484">
        <w:trPr>
          <w:trHeight w:val="476"/>
        </w:trPr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per block)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gression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TA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871</w:t>
            </w:r>
          </w:p>
        </w:tc>
        <w:tc>
          <w:tcPr>
            <w:tcW w:w="0" w:type="auto"/>
            <w:tcMar>
              <w:top w:w="0" w:type="dxa"/>
              <w:left w:w="30" w:type="dxa"/>
              <w:bottom w:w="0" w:type="dxa"/>
              <w:right w:w="30" w:type="dxa"/>
            </w:tcMar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914</w:t>
            </w:r>
          </w:p>
        </w:tc>
      </w:tr>
      <w:tr w:rsidR="0065742A" w:rsidRPr="0065742A" w:rsidTr="00EB4484">
        <w:trPr>
          <w:trHeight w:val="256"/>
        </w:trPr>
        <w:tc>
          <w:tcPr>
            <w:tcW w:w="0" w:type="auto"/>
            <w:tcBorders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Observ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Stimuli-selec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Mean number of distal stimuli (per block)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Regress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TO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921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5742A" w:rsidRPr="0065742A" w:rsidRDefault="0065742A" w:rsidP="00EB4484">
            <w:pPr>
              <w:widowControl w:val="0"/>
              <w:spacing w:before="57" w:after="57" w:line="240" w:lineRule="auto"/>
              <w:rPr>
                <w:color w:val="000000" w:themeColor="text1"/>
                <w:sz w:val="14"/>
                <w:szCs w:val="14"/>
              </w:rPr>
            </w:pPr>
            <w:r w:rsidRPr="0065742A">
              <w:rPr>
                <w:color w:val="000000" w:themeColor="text1"/>
                <w:sz w:val="14"/>
                <w:szCs w:val="14"/>
              </w:rPr>
              <w:t>0.921</w:t>
            </w:r>
          </w:p>
        </w:tc>
      </w:tr>
    </w:tbl>
    <w:p w:rsidR="0065742A" w:rsidRPr="0065742A" w:rsidRDefault="0065742A" w:rsidP="0065742A">
      <w:pPr>
        <w:rPr>
          <w:color w:val="000000" w:themeColor="text1"/>
        </w:rPr>
      </w:pPr>
    </w:p>
    <w:p w:rsidR="0065742A" w:rsidRPr="0065742A" w:rsidRDefault="0065742A" w:rsidP="0065742A">
      <w:pPr>
        <w:spacing w:line="276" w:lineRule="auto"/>
        <w:rPr>
          <w:color w:val="000000" w:themeColor="text1"/>
        </w:rPr>
      </w:pPr>
      <w:bookmarkStart w:id="1" w:name="docs-internal-guid-74edd6dd-7fff-569f-02"/>
      <w:bookmarkEnd w:id="1"/>
      <w:r w:rsidRPr="0065742A">
        <w:rPr>
          <w:b/>
          <w:bCs/>
          <w:color w:val="000000" w:themeColor="text1"/>
        </w:rPr>
        <w:t>Table 1. Tests performed, raw and adjusted p-values.</w:t>
      </w:r>
      <w:r w:rsidRPr="0065742A">
        <w:rPr>
          <w:bCs/>
          <w:color w:val="000000" w:themeColor="text1"/>
        </w:rPr>
        <w:t xml:space="preserve"> The adjusted </w:t>
      </w:r>
      <w:r w:rsidRPr="0065742A">
        <w:rPr>
          <w:bCs/>
          <w:i/>
          <w:iCs/>
          <w:color w:val="000000" w:themeColor="text1"/>
        </w:rPr>
        <w:t>p</w:t>
      </w:r>
      <w:r w:rsidRPr="0065742A">
        <w:rPr>
          <w:bCs/>
          <w:color w:val="000000" w:themeColor="text1"/>
        </w:rPr>
        <w:t xml:space="preserve">-values (p.adj column) were obtained after applying Benjamini-Hochberg correction on 30 secondary tests </w:t>
      </w:r>
      <w:r w:rsidRPr="0065742A">
        <w:rPr>
          <w:bCs/>
          <w:i/>
          <w:iCs/>
          <w:color w:val="000000" w:themeColor="text1"/>
        </w:rPr>
        <w:t>p</w:t>
      </w:r>
      <w:r w:rsidRPr="0065742A">
        <w:rPr>
          <w:bCs/>
          <w:color w:val="000000" w:themeColor="text1"/>
        </w:rPr>
        <w:t xml:space="preserve">-values. 9 secondary tests </w:t>
      </w:r>
      <w:r w:rsidRPr="0065742A">
        <w:rPr>
          <w:bCs/>
          <w:i/>
          <w:iCs/>
          <w:color w:val="000000" w:themeColor="text1"/>
        </w:rPr>
        <w:t>p</w:t>
      </w:r>
      <w:r w:rsidRPr="0065742A">
        <w:rPr>
          <w:bCs/>
          <w:color w:val="000000" w:themeColor="text1"/>
        </w:rPr>
        <w:t>-values were included in the correction, but not reported nor interpreted in the main text, as the primary main tests were not significant (see also Method section). CT: Control group; TA: Towards Acto</w:t>
      </w:r>
      <w:r w:rsidRPr="0065742A">
        <w:rPr>
          <w:color w:val="000000" w:themeColor="text1"/>
        </w:rPr>
        <w:t>r group; TO: Towards Observer group</w:t>
      </w:r>
      <w:r w:rsidRPr="0065742A">
        <w:rPr>
          <w:b/>
          <w:bCs/>
          <w:color w:val="000000" w:themeColor="text1"/>
        </w:rPr>
        <w:t xml:space="preserve">. </w:t>
      </w:r>
      <w:r w:rsidRPr="0065742A">
        <w:rPr>
          <w:rFonts w:eastAsia="Times New Roman" w:cs="Times New Roman"/>
          <w:bCs/>
          <w:color w:val="000000" w:themeColor="text1"/>
        </w:rPr>
        <w:t>*</w:t>
      </w:r>
      <w:r w:rsidRPr="0065742A">
        <w:rPr>
          <w:rFonts w:eastAsia="Times New Roman" w:cs="Times New Roman"/>
          <w:bCs/>
          <w:i/>
          <w:color w:val="000000" w:themeColor="text1"/>
        </w:rPr>
        <w:t xml:space="preserve">p </w:t>
      </w:r>
      <w:r w:rsidRPr="0065742A">
        <w:rPr>
          <w:rFonts w:eastAsia="Times New Roman" w:cs="Times New Roman"/>
          <w:bCs/>
          <w:color w:val="000000" w:themeColor="text1"/>
        </w:rPr>
        <w:t>&lt; .050, **</w:t>
      </w:r>
      <w:r w:rsidRPr="0065742A">
        <w:rPr>
          <w:rFonts w:eastAsia="Times New Roman" w:cs="Times New Roman"/>
          <w:bCs/>
          <w:i/>
          <w:color w:val="000000" w:themeColor="text1"/>
        </w:rPr>
        <w:t xml:space="preserve">p </w:t>
      </w:r>
      <w:r w:rsidRPr="0065742A">
        <w:rPr>
          <w:rFonts w:eastAsia="Times New Roman" w:cs="Times New Roman"/>
          <w:bCs/>
          <w:color w:val="000000" w:themeColor="text1"/>
        </w:rPr>
        <w:t>&lt; .010, ***</w:t>
      </w:r>
      <w:r w:rsidRPr="0065742A">
        <w:rPr>
          <w:rFonts w:eastAsia="Times New Roman" w:cs="Times New Roman"/>
          <w:bCs/>
          <w:i/>
          <w:color w:val="000000" w:themeColor="text1"/>
        </w:rPr>
        <w:t xml:space="preserve">p </w:t>
      </w:r>
      <w:r w:rsidRPr="0065742A">
        <w:rPr>
          <w:rFonts w:eastAsia="Times New Roman" w:cs="Times New Roman"/>
          <w:bCs/>
          <w:color w:val="000000" w:themeColor="text1"/>
        </w:rPr>
        <w:t>&lt; .001.</w:t>
      </w:r>
    </w:p>
    <w:bookmarkEnd w:id="0"/>
    <w:p w:rsidR="00EC4593" w:rsidRPr="0065742A" w:rsidRDefault="00EC4593">
      <w:pPr>
        <w:rPr>
          <w:color w:val="000000" w:themeColor="text1"/>
        </w:rPr>
      </w:pPr>
    </w:p>
    <w:sectPr w:rsidR="00EC4593" w:rsidRPr="0065742A" w:rsidSect="0065742A">
      <w:footerReference w:type="default" r:id="rId4"/>
      <w:pgSz w:w="11906" w:h="16838"/>
      <w:pgMar w:top="1417" w:right="1134" w:bottom="1191" w:left="1134" w:header="0" w:footer="1134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F28" w:rsidRDefault="0065742A">
    <w:pPr>
      <w:pStyle w:val="LO-normal"/>
      <w:widowControl w:val="0"/>
      <w:spacing w:line="240" w:lineRule="auto"/>
      <w:ind w:right="360"/>
      <w:rPr>
        <w:rFonts w:eastAsia="Times New Roman" w:cs="Times New Roman"/>
        <w:color w:val="000000"/>
      </w:rPr>
    </w:pPr>
  </w:p>
  <w:p w:rsidR="00711F28" w:rsidRDefault="0065742A">
    <w:pPr>
      <w:pStyle w:val="LO-normal"/>
      <w:widowControl w:val="0"/>
      <w:spacing w:line="240" w:lineRule="auto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  <w:p w:rsidR="00711F28" w:rsidRDefault="0065742A">
    <w:pPr>
      <w:pStyle w:val="LO-normal"/>
      <w:tabs>
        <w:tab w:val="center" w:pos="4819"/>
        <w:tab w:val="right" w:pos="9638"/>
      </w:tabs>
      <w:spacing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42A"/>
    <w:rsid w:val="00000A1F"/>
    <w:rsid w:val="00005490"/>
    <w:rsid w:val="00020044"/>
    <w:rsid w:val="00020D41"/>
    <w:rsid w:val="00036C12"/>
    <w:rsid w:val="0004027F"/>
    <w:rsid w:val="00042A16"/>
    <w:rsid w:val="00042C80"/>
    <w:rsid w:val="0005016B"/>
    <w:rsid w:val="0006068E"/>
    <w:rsid w:val="00060BBE"/>
    <w:rsid w:val="00066BA8"/>
    <w:rsid w:val="00070822"/>
    <w:rsid w:val="00071B3B"/>
    <w:rsid w:val="000746A3"/>
    <w:rsid w:val="000902A4"/>
    <w:rsid w:val="0009473A"/>
    <w:rsid w:val="000A7FAA"/>
    <w:rsid w:val="000B7867"/>
    <w:rsid w:val="000C2315"/>
    <w:rsid w:val="000C2CAE"/>
    <w:rsid w:val="000C3A12"/>
    <w:rsid w:val="000C3C0C"/>
    <w:rsid w:val="000C3C9D"/>
    <w:rsid w:val="000C4B68"/>
    <w:rsid w:val="000C787E"/>
    <w:rsid w:val="000D5C76"/>
    <w:rsid w:val="000D6EEA"/>
    <w:rsid w:val="000E5735"/>
    <w:rsid w:val="000E5CFB"/>
    <w:rsid w:val="000F1B5A"/>
    <w:rsid w:val="000F554F"/>
    <w:rsid w:val="00102356"/>
    <w:rsid w:val="00106CC9"/>
    <w:rsid w:val="001112A1"/>
    <w:rsid w:val="00112F61"/>
    <w:rsid w:val="001200C7"/>
    <w:rsid w:val="00121422"/>
    <w:rsid w:val="00121D8F"/>
    <w:rsid w:val="00121F09"/>
    <w:rsid w:val="00146AD6"/>
    <w:rsid w:val="00153C1D"/>
    <w:rsid w:val="00155506"/>
    <w:rsid w:val="00167859"/>
    <w:rsid w:val="00172A95"/>
    <w:rsid w:val="001765F5"/>
    <w:rsid w:val="00180C03"/>
    <w:rsid w:val="0018696D"/>
    <w:rsid w:val="001A2534"/>
    <w:rsid w:val="001A2B33"/>
    <w:rsid w:val="001A33A6"/>
    <w:rsid w:val="001A613D"/>
    <w:rsid w:val="001A6A9C"/>
    <w:rsid w:val="001B3BC1"/>
    <w:rsid w:val="001B758D"/>
    <w:rsid w:val="001C0F2D"/>
    <w:rsid w:val="001C4568"/>
    <w:rsid w:val="001C5CE7"/>
    <w:rsid w:val="001C6218"/>
    <w:rsid w:val="001D50CE"/>
    <w:rsid w:val="001E3B70"/>
    <w:rsid w:val="00203ED8"/>
    <w:rsid w:val="00212F90"/>
    <w:rsid w:val="0022715F"/>
    <w:rsid w:val="00231FBD"/>
    <w:rsid w:val="00243366"/>
    <w:rsid w:val="00244C16"/>
    <w:rsid w:val="00250903"/>
    <w:rsid w:val="0025567E"/>
    <w:rsid w:val="0025607D"/>
    <w:rsid w:val="0025747F"/>
    <w:rsid w:val="0026018D"/>
    <w:rsid w:val="00260C7C"/>
    <w:rsid w:val="00261859"/>
    <w:rsid w:val="00264D71"/>
    <w:rsid w:val="00266841"/>
    <w:rsid w:val="00266F13"/>
    <w:rsid w:val="00276EDD"/>
    <w:rsid w:val="002863E8"/>
    <w:rsid w:val="002866FC"/>
    <w:rsid w:val="00287ED7"/>
    <w:rsid w:val="0029289E"/>
    <w:rsid w:val="00293EC7"/>
    <w:rsid w:val="00295055"/>
    <w:rsid w:val="00297472"/>
    <w:rsid w:val="002A1218"/>
    <w:rsid w:val="002A1250"/>
    <w:rsid w:val="002A50EA"/>
    <w:rsid w:val="002B6E51"/>
    <w:rsid w:val="002C14D1"/>
    <w:rsid w:val="002C2471"/>
    <w:rsid w:val="002C28D3"/>
    <w:rsid w:val="002C6376"/>
    <w:rsid w:val="002D6729"/>
    <w:rsid w:val="002E09AD"/>
    <w:rsid w:val="002E134C"/>
    <w:rsid w:val="002F22E3"/>
    <w:rsid w:val="002F776F"/>
    <w:rsid w:val="003008AC"/>
    <w:rsid w:val="00302D6B"/>
    <w:rsid w:val="00304EC3"/>
    <w:rsid w:val="00307F74"/>
    <w:rsid w:val="0031286B"/>
    <w:rsid w:val="0031700F"/>
    <w:rsid w:val="00321833"/>
    <w:rsid w:val="00322DED"/>
    <w:rsid w:val="003262D3"/>
    <w:rsid w:val="00331C09"/>
    <w:rsid w:val="003421D8"/>
    <w:rsid w:val="003451AB"/>
    <w:rsid w:val="00346062"/>
    <w:rsid w:val="003516AB"/>
    <w:rsid w:val="00363C50"/>
    <w:rsid w:val="00377D53"/>
    <w:rsid w:val="00385377"/>
    <w:rsid w:val="00385EC3"/>
    <w:rsid w:val="00397E03"/>
    <w:rsid w:val="003A6B2D"/>
    <w:rsid w:val="003A6F8C"/>
    <w:rsid w:val="003B6A26"/>
    <w:rsid w:val="003C4ACB"/>
    <w:rsid w:val="003E0CF1"/>
    <w:rsid w:val="003E0DD7"/>
    <w:rsid w:val="003E473D"/>
    <w:rsid w:val="003E4E38"/>
    <w:rsid w:val="003E681F"/>
    <w:rsid w:val="003F37D2"/>
    <w:rsid w:val="003F5DDD"/>
    <w:rsid w:val="003F6EED"/>
    <w:rsid w:val="00403154"/>
    <w:rsid w:val="004048C4"/>
    <w:rsid w:val="00407C1F"/>
    <w:rsid w:val="00410155"/>
    <w:rsid w:val="00416779"/>
    <w:rsid w:val="00420042"/>
    <w:rsid w:val="00423145"/>
    <w:rsid w:val="00433D23"/>
    <w:rsid w:val="00434885"/>
    <w:rsid w:val="00443D6C"/>
    <w:rsid w:val="00450F61"/>
    <w:rsid w:val="0045573B"/>
    <w:rsid w:val="00460640"/>
    <w:rsid w:val="004616AA"/>
    <w:rsid w:val="0047166D"/>
    <w:rsid w:val="00472285"/>
    <w:rsid w:val="00484306"/>
    <w:rsid w:val="00487555"/>
    <w:rsid w:val="0049219F"/>
    <w:rsid w:val="004927CD"/>
    <w:rsid w:val="00492D89"/>
    <w:rsid w:val="004A1B0B"/>
    <w:rsid w:val="004B2ADA"/>
    <w:rsid w:val="004D0083"/>
    <w:rsid w:val="004D5938"/>
    <w:rsid w:val="004E0BF7"/>
    <w:rsid w:val="004E23E7"/>
    <w:rsid w:val="004E26E1"/>
    <w:rsid w:val="004F055B"/>
    <w:rsid w:val="004F0B6A"/>
    <w:rsid w:val="004F3DEB"/>
    <w:rsid w:val="004F4A71"/>
    <w:rsid w:val="004F6982"/>
    <w:rsid w:val="00500814"/>
    <w:rsid w:val="005109C5"/>
    <w:rsid w:val="0051646E"/>
    <w:rsid w:val="0051695D"/>
    <w:rsid w:val="00520D94"/>
    <w:rsid w:val="00525BBE"/>
    <w:rsid w:val="00532413"/>
    <w:rsid w:val="00533FBB"/>
    <w:rsid w:val="005401C7"/>
    <w:rsid w:val="00543871"/>
    <w:rsid w:val="005476A7"/>
    <w:rsid w:val="00553027"/>
    <w:rsid w:val="005623BE"/>
    <w:rsid w:val="0056646B"/>
    <w:rsid w:val="005724DB"/>
    <w:rsid w:val="00573AF9"/>
    <w:rsid w:val="00576F47"/>
    <w:rsid w:val="00581F4E"/>
    <w:rsid w:val="005844F4"/>
    <w:rsid w:val="005900A2"/>
    <w:rsid w:val="005967BF"/>
    <w:rsid w:val="005975CC"/>
    <w:rsid w:val="005A22B2"/>
    <w:rsid w:val="005B1EE4"/>
    <w:rsid w:val="005B4AC2"/>
    <w:rsid w:val="005D5058"/>
    <w:rsid w:val="005E0548"/>
    <w:rsid w:val="005F7756"/>
    <w:rsid w:val="005F7F9D"/>
    <w:rsid w:val="00614E78"/>
    <w:rsid w:val="00614F3A"/>
    <w:rsid w:val="00617D7D"/>
    <w:rsid w:val="006230C1"/>
    <w:rsid w:val="006248F4"/>
    <w:rsid w:val="006352CD"/>
    <w:rsid w:val="00637DE4"/>
    <w:rsid w:val="006421CF"/>
    <w:rsid w:val="006546DC"/>
    <w:rsid w:val="0065520D"/>
    <w:rsid w:val="006554E7"/>
    <w:rsid w:val="0065742A"/>
    <w:rsid w:val="0066094F"/>
    <w:rsid w:val="0066179C"/>
    <w:rsid w:val="00665091"/>
    <w:rsid w:val="00670014"/>
    <w:rsid w:val="006750A5"/>
    <w:rsid w:val="00690B4F"/>
    <w:rsid w:val="00692BD2"/>
    <w:rsid w:val="0069321E"/>
    <w:rsid w:val="006946D4"/>
    <w:rsid w:val="00696F28"/>
    <w:rsid w:val="00697795"/>
    <w:rsid w:val="006A3169"/>
    <w:rsid w:val="006B0D3A"/>
    <w:rsid w:val="006B22C0"/>
    <w:rsid w:val="006C2F6E"/>
    <w:rsid w:val="006C4AEA"/>
    <w:rsid w:val="006C7455"/>
    <w:rsid w:val="006D5DD8"/>
    <w:rsid w:val="006D6835"/>
    <w:rsid w:val="006D698F"/>
    <w:rsid w:val="006E45D8"/>
    <w:rsid w:val="0070603D"/>
    <w:rsid w:val="00706167"/>
    <w:rsid w:val="007157F8"/>
    <w:rsid w:val="007173FF"/>
    <w:rsid w:val="007233D9"/>
    <w:rsid w:val="00732DFB"/>
    <w:rsid w:val="00743D9F"/>
    <w:rsid w:val="007458C1"/>
    <w:rsid w:val="00747D3D"/>
    <w:rsid w:val="007511B9"/>
    <w:rsid w:val="00754068"/>
    <w:rsid w:val="007545C3"/>
    <w:rsid w:val="007557C3"/>
    <w:rsid w:val="00755CAB"/>
    <w:rsid w:val="00756D11"/>
    <w:rsid w:val="00764ABB"/>
    <w:rsid w:val="00766197"/>
    <w:rsid w:val="0077473C"/>
    <w:rsid w:val="007A03FC"/>
    <w:rsid w:val="007A4E61"/>
    <w:rsid w:val="007A6AEB"/>
    <w:rsid w:val="007B5AC4"/>
    <w:rsid w:val="007B66A9"/>
    <w:rsid w:val="007C6DFC"/>
    <w:rsid w:val="007D53A5"/>
    <w:rsid w:val="007D6857"/>
    <w:rsid w:val="007D708C"/>
    <w:rsid w:val="007E18FF"/>
    <w:rsid w:val="007E6AB2"/>
    <w:rsid w:val="00801884"/>
    <w:rsid w:val="0080390F"/>
    <w:rsid w:val="008048DD"/>
    <w:rsid w:val="00806171"/>
    <w:rsid w:val="0080767D"/>
    <w:rsid w:val="008124EB"/>
    <w:rsid w:val="00812AC7"/>
    <w:rsid w:val="008143B5"/>
    <w:rsid w:val="00831A6B"/>
    <w:rsid w:val="00832CE9"/>
    <w:rsid w:val="00844055"/>
    <w:rsid w:val="00846438"/>
    <w:rsid w:val="00862DD7"/>
    <w:rsid w:val="008654E7"/>
    <w:rsid w:val="008658F5"/>
    <w:rsid w:val="00870C43"/>
    <w:rsid w:val="008756AF"/>
    <w:rsid w:val="00882F38"/>
    <w:rsid w:val="00885BD4"/>
    <w:rsid w:val="008872D3"/>
    <w:rsid w:val="008940A9"/>
    <w:rsid w:val="00894F39"/>
    <w:rsid w:val="00896BBB"/>
    <w:rsid w:val="008B1A6D"/>
    <w:rsid w:val="008B2A47"/>
    <w:rsid w:val="008B794D"/>
    <w:rsid w:val="008C47C9"/>
    <w:rsid w:val="008C55DE"/>
    <w:rsid w:val="008C6439"/>
    <w:rsid w:val="008E2C45"/>
    <w:rsid w:val="008E426B"/>
    <w:rsid w:val="008E549F"/>
    <w:rsid w:val="0091050D"/>
    <w:rsid w:val="009174C7"/>
    <w:rsid w:val="009203D8"/>
    <w:rsid w:val="00923DAB"/>
    <w:rsid w:val="00930C99"/>
    <w:rsid w:val="009356E6"/>
    <w:rsid w:val="00935BBB"/>
    <w:rsid w:val="00944FDA"/>
    <w:rsid w:val="00953643"/>
    <w:rsid w:val="00957C99"/>
    <w:rsid w:val="00961E8A"/>
    <w:rsid w:val="00965836"/>
    <w:rsid w:val="00972488"/>
    <w:rsid w:val="00982A88"/>
    <w:rsid w:val="009836BA"/>
    <w:rsid w:val="00983E55"/>
    <w:rsid w:val="0098722F"/>
    <w:rsid w:val="009905CA"/>
    <w:rsid w:val="00993190"/>
    <w:rsid w:val="00996A5A"/>
    <w:rsid w:val="009A19A6"/>
    <w:rsid w:val="009A293B"/>
    <w:rsid w:val="009A2A24"/>
    <w:rsid w:val="009B3643"/>
    <w:rsid w:val="009B3C10"/>
    <w:rsid w:val="009B5EA2"/>
    <w:rsid w:val="009C11A2"/>
    <w:rsid w:val="009C51E2"/>
    <w:rsid w:val="009C5BD0"/>
    <w:rsid w:val="009D3AC9"/>
    <w:rsid w:val="009D49CA"/>
    <w:rsid w:val="009F4D28"/>
    <w:rsid w:val="009F4DF3"/>
    <w:rsid w:val="009F6A45"/>
    <w:rsid w:val="00A003A7"/>
    <w:rsid w:val="00A218CD"/>
    <w:rsid w:val="00A24EFC"/>
    <w:rsid w:val="00A25485"/>
    <w:rsid w:val="00A30F08"/>
    <w:rsid w:val="00A3104A"/>
    <w:rsid w:val="00A317E3"/>
    <w:rsid w:val="00A46F9E"/>
    <w:rsid w:val="00A52487"/>
    <w:rsid w:val="00A53D31"/>
    <w:rsid w:val="00A60003"/>
    <w:rsid w:val="00A66026"/>
    <w:rsid w:val="00A67B01"/>
    <w:rsid w:val="00A7188F"/>
    <w:rsid w:val="00A74629"/>
    <w:rsid w:val="00A74DA9"/>
    <w:rsid w:val="00A85A5C"/>
    <w:rsid w:val="00A97E58"/>
    <w:rsid w:val="00AA1909"/>
    <w:rsid w:val="00AA22B5"/>
    <w:rsid w:val="00AA5628"/>
    <w:rsid w:val="00AB2E83"/>
    <w:rsid w:val="00AB306F"/>
    <w:rsid w:val="00AB4954"/>
    <w:rsid w:val="00AC31EA"/>
    <w:rsid w:val="00AC4288"/>
    <w:rsid w:val="00AD0149"/>
    <w:rsid w:val="00AD04C1"/>
    <w:rsid w:val="00AD5A30"/>
    <w:rsid w:val="00AE02C3"/>
    <w:rsid w:val="00AE0B85"/>
    <w:rsid w:val="00AE1F5F"/>
    <w:rsid w:val="00AE5343"/>
    <w:rsid w:val="00AE64EF"/>
    <w:rsid w:val="00AE7E7B"/>
    <w:rsid w:val="00AF182E"/>
    <w:rsid w:val="00AF315E"/>
    <w:rsid w:val="00AF3976"/>
    <w:rsid w:val="00AF4CFC"/>
    <w:rsid w:val="00B04257"/>
    <w:rsid w:val="00B07F2E"/>
    <w:rsid w:val="00B10007"/>
    <w:rsid w:val="00B14A61"/>
    <w:rsid w:val="00B15E0F"/>
    <w:rsid w:val="00B17187"/>
    <w:rsid w:val="00B201A1"/>
    <w:rsid w:val="00B2100B"/>
    <w:rsid w:val="00B27E93"/>
    <w:rsid w:val="00B35CB6"/>
    <w:rsid w:val="00B4181F"/>
    <w:rsid w:val="00B42B39"/>
    <w:rsid w:val="00B440F0"/>
    <w:rsid w:val="00B5307D"/>
    <w:rsid w:val="00B55B9C"/>
    <w:rsid w:val="00B575F0"/>
    <w:rsid w:val="00B65BE0"/>
    <w:rsid w:val="00B67A1B"/>
    <w:rsid w:val="00B718C8"/>
    <w:rsid w:val="00B72080"/>
    <w:rsid w:val="00B74B82"/>
    <w:rsid w:val="00B76C21"/>
    <w:rsid w:val="00B77F9F"/>
    <w:rsid w:val="00B8062A"/>
    <w:rsid w:val="00B806B2"/>
    <w:rsid w:val="00B8392F"/>
    <w:rsid w:val="00B85A8C"/>
    <w:rsid w:val="00B93FCC"/>
    <w:rsid w:val="00B95112"/>
    <w:rsid w:val="00B97A98"/>
    <w:rsid w:val="00BA70C3"/>
    <w:rsid w:val="00BC7A30"/>
    <w:rsid w:val="00BD2F05"/>
    <w:rsid w:val="00BD5DE9"/>
    <w:rsid w:val="00BD7C3B"/>
    <w:rsid w:val="00BE7A68"/>
    <w:rsid w:val="00BF469B"/>
    <w:rsid w:val="00C0107C"/>
    <w:rsid w:val="00C05B83"/>
    <w:rsid w:val="00C1010A"/>
    <w:rsid w:val="00C15836"/>
    <w:rsid w:val="00C27645"/>
    <w:rsid w:val="00C30F0E"/>
    <w:rsid w:val="00C35052"/>
    <w:rsid w:val="00C42AED"/>
    <w:rsid w:val="00C47E5E"/>
    <w:rsid w:val="00C5353B"/>
    <w:rsid w:val="00C61C97"/>
    <w:rsid w:val="00C66346"/>
    <w:rsid w:val="00C71893"/>
    <w:rsid w:val="00C719AD"/>
    <w:rsid w:val="00C76FF1"/>
    <w:rsid w:val="00C9731B"/>
    <w:rsid w:val="00C9734E"/>
    <w:rsid w:val="00C97AD6"/>
    <w:rsid w:val="00CA0203"/>
    <w:rsid w:val="00CA4951"/>
    <w:rsid w:val="00CB6226"/>
    <w:rsid w:val="00CB6347"/>
    <w:rsid w:val="00CC5042"/>
    <w:rsid w:val="00CD4E58"/>
    <w:rsid w:val="00CE1CDD"/>
    <w:rsid w:val="00CF5DA3"/>
    <w:rsid w:val="00CF7232"/>
    <w:rsid w:val="00D03E59"/>
    <w:rsid w:val="00D05283"/>
    <w:rsid w:val="00D156AF"/>
    <w:rsid w:val="00D163CA"/>
    <w:rsid w:val="00D328B2"/>
    <w:rsid w:val="00D43639"/>
    <w:rsid w:val="00D5018E"/>
    <w:rsid w:val="00D56F87"/>
    <w:rsid w:val="00D5748A"/>
    <w:rsid w:val="00D60757"/>
    <w:rsid w:val="00D61F69"/>
    <w:rsid w:val="00D723AF"/>
    <w:rsid w:val="00D72689"/>
    <w:rsid w:val="00D760A9"/>
    <w:rsid w:val="00D800BA"/>
    <w:rsid w:val="00D96BE1"/>
    <w:rsid w:val="00D971CD"/>
    <w:rsid w:val="00DA1CC6"/>
    <w:rsid w:val="00DA2789"/>
    <w:rsid w:val="00DB2F2E"/>
    <w:rsid w:val="00DB525D"/>
    <w:rsid w:val="00DB77C2"/>
    <w:rsid w:val="00DC7CA7"/>
    <w:rsid w:val="00DD318D"/>
    <w:rsid w:val="00DE12DB"/>
    <w:rsid w:val="00DE20EF"/>
    <w:rsid w:val="00DE2F6B"/>
    <w:rsid w:val="00DE31A3"/>
    <w:rsid w:val="00DF0020"/>
    <w:rsid w:val="00DF185B"/>
    <w:rsid w:val="00DF2F2C"/>
    <w:rsid w:val="00DF4E32"/>
    <w:rsid w:val="00DF7FBF"/>
    <w:rsid w:val="00E16E6D"/>
    <w:rsid w:val="00E26327"/>
    <w:rsid w:val="00E3435D"/>
    <w:rsid w:val="00E35B6E"/>
    <w:rsid w:val="00E41A20"/>
    <w:rsid w:val="00E432B9"/>
    <w:rsid w:val="00E45193"/>
    <w:rsid w:val="00E475DC"/>
    <w:rsid w:val="00E53E74"/>
    <w:rsid w:val="00E54781"/>
    <w:rsid w:val="00E55871"/>
    <w:rsid w:val="00E5613D"/>
    <w:rsid w:val="00E73DCC"/>
    <w:rsid w:val="00E77BD5"/>
    <w:rsid w:val="00E8106E"/>
    <w:rsid w:val="00E84A14"/>
    <w:rsid w:val="00E862AD"/>
    <w:rsid w:val="00E957BC"/>
    <w:rsid w:val="00E97FC3"/>
    <w:rsid w:val="00EA7D29"/>
    <w:rsid w:val="00EB46B3"/>
    <w:rsid w:val="00EB61DB"/>
    <w:rsid w:val="00EC4593"/>
    <w:rsid w:val="00ED04AF"/>
    <w:rsid w:val="00ED0E80"/>
    <w:rsid w:val="00ED2E6F"/>
    <w:rsid w:val="00ED2FCB"/>
    <w:rsid w:val="00ED5914"/>
    <w:rsid w:val="00ED5DB5"/>
    <w:rsid w:val="00EE06EB"/>
    <w:rsid w:val="00EE182F"/>
    <w:rsid w:val="00EE23F3"/>
    <w:rsid w:val="00EF0ECA"/>
    <w:rsid w:val="00EF18E7"/>
    <w:rsid w:val="00F03CBC"/>
    <w:rsid w:val="00F048CE"/>
    <w:rsid w:val="00F102C3"/>
    <w:rsid w:val="00F103D9"/>
    <w:rsid w:val="00F24A09"/>
    <w:rsid w:val="00F26E78"/>
    <w:rsid w:val="00F44495"/>
    <w:rsid w:val="00F6064C"/>
    <w:rsid w:val="00F609E2"/>
    <w:rsid w:val="00F61C78"/>
    <w:rsid w:val="00F66B80"/>
    <w:rsid w:val="00F66D03"/>
    <w:rsid w:val="00F72691"/>
    <w:rsid w:val="00F74FF5"/>
    <w:rsid w:val="00F828EB"/>
    <w:rsid w:val="00F83D24"/>
    <w:rsid w:val="00F9215D"/>
    <w:rsid w:val="00FA7D52"/>
    <w:rsid w:val="00FC406D"/>
    <w:rsid w:val="00FD2113"/>
    <w:rsid w:val="00FE08C2"/>
    <w:rsid w:val="00FE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7E4E48-6B2E-4207-81DE-86D6CDC7F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65742A"/>
    <w:pPr>
      <w:suppressAutoHyphens/>
      <w:spacing w:after="0" w:line="360" w:lineRule="auto"/>
    </w:pPr>
    <w:rPr>
      <w:rFonts w:ascii="Times New Roman" w:eastAsia="NSimSun" w:hAnsi="Times New Roman" w:cs="Arial"/>
      <w:sz w:val="24"/>
      <w:szCs w:val="24"/>
      <w:lang w:val="fr-FR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9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</dc:creator>
  <cp:keywords/>
  <dc:description/>
  <cp:lastModifiedBy>Sathiya</cp:lastModifiedBy>
  <cp:revision>1</cp:revision>
  <dcterms:created xsi:type="dcterms:W3CDTF">2023-06-17T09:48:00Z</dcterms:created>
  <dcterms:modified xsi:type="dcterms:W3CDTF">2023-06-17T09:49:00Z</dcterms:modified>
</cp:coreProperties>
</file>